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90186" w14:textId="0A4E7853" w:rsidR="00D45814" w:rsidRPr="00D45814" w:rsidRDefault="00D45814" w:rsidP="00D45814">
      <w:pPr>
        <w:jc w:val="center"/>
        <w:rPr>
          <w:rFonts w:ascii="Times New Roman" w:hAnsi="Times New Roman" w:cs="Times New Roman"/>
          <w:b/>
        </w:rPr>
      </w:pPr>
      <w:r w:rsidRPr="008D4D5E">
        <w:rPr>
          <w:rFonts w:ascii="Segoe UI" w:hAnsi="Segoe UI" w:cs="Segoe UI"/>
          <w:b/>
          <w:bCs/>
          <w:color w:val="201F1E"/>
          <w:shd w:val="clear" w:color="auto" w:fill="FFFFFF"/>
        </w:rPr>
        <w:t>Supporting Information</w:t>
      </w:r>
    </w:p>
    <w:p w14:paraId="06353F80" w14:textId="794AB39A" w:rsidR="00B12D06" w:rsidRPr="007936C9" w:rsidRDefault="00B12D06" w:rsidP="00B12D06">
      <w:pPr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A5: 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>Emission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>s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 xml:space="preserve"> to soil f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>rom JC oil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 xml:space="preserve"> </w:t>
      </w:r>
      <w:r w:rsidRPr="007936C9">
        <w:rPr>
          <w:rFonts w:ascii="Times New Roman" w:hAnsi="Times New Roman" w:cs="Times New Roman"/>
          <w:bCs/>
          <w:sz w:val="24"/>
          <w:szCs w:val="24"/>
        </w:rPr>
        <w:t>extraction phase in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 xml:space="preserve"> 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>Pakistan during 2019-2020.</w:t>
      </w:r>
    </w:p>
    <w:tbl>
      <w:tblPr>
        <w:tblStyle w:val="TableGrid"/>
        <w:tblW w:w="9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  <w:gridCol w:w="1701"/>
        <w:gridCol w:w="1693"/>
      </w:tblGrid>
      <w:tr w:rsidR="00B12D06" w:rsidRPr="00062CA5" w14:paraId="50B021BD" w14:textId="77777777" w:rsidTr="00FE3FEF">
        <w:trPr>
          <w:trHeight w:val="299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1B624" w14:textId="77777777" w:rsidR="00B12D06" w:rsidRPr="00062CA5" w:rsidRDefault="00B12D06" w:rsidP="00FE3F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a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55619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4E0D1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15C57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B12D06" w:rsidRPr="00062CA5" w14:paraId="6BA012E5" w14:textId="77777777" w:rsidTr="00FE3FEF">
        <w:trPr>
          <w:trHeight w:val="314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100B3FFB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Aluminiu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AA23E60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D3FB992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14:paraId="70BF07ED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4.437</w:t>
            </w:r>
          </w:p>
        </w:tc>
      </w:tr>
      <w:tr w:rsidR="00B12D06" w:rsidRPr="00062CA5" w14:paraId="0A7CC844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7701C882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Antimony</w:t>
            </w:r>
          </w:p>
        </w:tc>
        <w:tc>
          <w:tcPr>
            <w:tcW w:w="2268" w:type="dxa"/>
            <w:noWrap/>
            <w:hideMark/>
          </w:tcPr>
          <w:p w14:paraId="1A762408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15103AC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1693" w:type="dxa"/>
            <w:noWrap/>
            <w:hideMark/>
          </w:tcPr>
          <w:p w14:paraId="5C06C33C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227.566</w:t>
            </w:r>
          </w:p>
        </w:tc>
      </w:tr>
      <w:tr w:rsidR="00B12D06" w:rsidRPr="00062CA5" w14:paraId="5FBA01BF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701B88A8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Barium</w:t>
            </w:r>
          </w:p>
        </w:tc>
        <w:tc>
          <w:tcPr>
            <w:tcW w:w="2268" w:type="dxa"/>
            <w:noWrap/>
            <w:hideMark/>
          </w:tcPr>
          <w:p w14:paraId="6B567875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F582234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noWrap/>
            <w:hideMark/>
          </w:tcPr>
          <w:p w14:paraId="23250EEB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.956</w:t>
            </w:r>
          </w:p>
        </w:tc>
      </w:tr>
      <w:tr w:rsidR="00B12D06" w:rsidRPr="00062CA5" w14:paraId="14BDA6AC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7DE1D4F3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Boron</w:t>
            </w:r>
          </w:p>
        </w:tc>
        <w:tc>
          <w:tcPr>
            <w:tcW w:w="2268" w:type="dxa"/>
            <w:noWrap/>
            <w:hideMark/>
          </w:tcPr>
          <w:p w14:paraId="5BB362F0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BE78A5A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693" w:type="dxa"/>
            <w:noWrap/>
            <w:hideMark/>
          </w:tcPr>
          <w:p w14:paraId="4CB34728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50.257</w:t>
            </w:r>
          </w:p>
        </w:tc>
      </w:tr>
      <w:tr w:rsidR="00B12D06" w:rsidRPr="00062CA5" w14:paraId="700B77D6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4AAFBF7E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Bromine</w:t>
            </w:r>
          </w:p>
        </w:tc>
        <w:tc>
          <w:tcPr>
            <w:tcW w:w="2268" w:type="dxa"/>
            <w:noWrap/>
            <w:hideMark/>
          </w:tcPr>
          <w:p w14:paraId="535228A7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1EE6D61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693" w:type="dxa"/>
            <w:noWrap/>
            <w:hideMark/>
          </w:tcPr>
          <w:p w14:paraId="02E6EC7F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2.241</w:t>
            </w:r>
          </w:p>
        </w:tc>
      </w:tr>
      <w:tr w:rsidR="00B12D06" w:rsidRPr="00062CA5" w14:paraId="7EB06C9D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03013353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Cadmium</w:t>
            </w:r>
          </w:p>
        </w:tc>
        <w:tc>
          <w:tcPr>
            <w:tcW w:w="2268" w:type="dxa"/>
            <w:noWrap/>
            <w:hideMark/>
          </w:tcPr>
          <w:p w14:paraId="601AB4D1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B97A292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noWrap/>
            <w:hideMark/>
          </w:tcPr>
          <w:p w14:paraId="0344BA6C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8.120</w:t>
            </w:r>
          </w:p>
        </w:tc>
      </w:tr>
      <w:tr w:rsidR="00B12D06" w:rsidRPr="00062CA5" w14:paraId="32CDEE0E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5143C9C2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2268" w:type="dxa"/>
            <w:noWrap/>
            <w:hideMark/>
          </w:tcPr>
          <w:p w14:paraId="309FF8A9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413356D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noWrap/>
            <w:hideMark/>
          </w:tcPr>
          <w:p w14:paraId="6FF55BC1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21.555</w:t>
            </w:r>
          </w:p>
        </w:tc>
      </w:tr>
      <w:tr w:rsidR="00B12D06" w:rsidRPr="00062CA5" w14:paraId="0B38874B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21325B24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Carbon</w:t>
            </w:r>
          </w:p>
        </w:tc>
        <w:tc>
          <w:tcPr>
            <w:tcW w:w="2268" w:type="dxa"/>
            <w:noWrap/>
            <w:hideMark/>
          </w:tcPr>
          <w:p w14:paraId="23DF3591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516CC13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noWrap/>
            <w:hideMark/>
          </w:tcPr>
          <w:p w14:paraId="169FCAEC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2.970</w:t>
            </w:r>
          </w:p>
        </w:tc>
      </w:tr>
      <w:tr w:rsidR="00B12D06" w:rsidRPr="00062CA5" w14:paraId="04FC50ED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12AB0DA2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</w:p>
        </w:tc>
        <w:tc>
          <w:tcPr>
            <w:tcW w:w="2268" w:type="dxa"/>
            <w:noWrap/>
            <w:hideMark/>
          </w:tcPr>
          <w:p w14:paraId="4736BAF8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9AFA200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noWrap/>
            <w:hideMark/>
          </w:tcPr>
          <w:p w14:paraId="01E68EAE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5.369</w:t>
            </w:r>
          </w:p>
        </w:tc>
      </w:tr>
      <w:tr w:rsidR="00B12D06" w:rsidRPr="00062CA5" w14:paraId="12B83826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5EB951EA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Chlorine</w:t>
            </w:r>
          </w:p>
        </w:tc>
        <w:tc>
          <w:tcPr>
            <w:tcW w:w="2268" w:type="dxa"/>
            <w:noWrap/>
            <w:hideMark/>
          </w:tcPr>
          <w:p w14:paraId="0688693A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A39777D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693" w:type="dxa"/>
            <w:noWrap/>
            <w:hideMark/>
          </w:tcPr>
          <w:p w14:paraId="49A9D0B3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58.323</w:t>
            </w:r>
          </w:p>
        </w:tc>
      </w:tr>
      <w:tr w:rsidR="00B12D06" w:rsidRPr="00062CA5" w14:paraId="6A58DF6C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404ECA78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Chromium</w:t>
            </w:r>
          </w:p>
        </w:tc>
        <w:tc>
          <w:tcPr>
            <w:tcW w:w="2268" w:type="dxa"/>
            <w:noWrap/>
            <w:hideMark/>
          </w:tcPr>
          <w:p w14:paraId="29BA2E12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6861F29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noWrap/>
            <w:hideMark/>
          </w:tcPr>
          <w:p w14:paraId="426651B2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94.394</w:t>
            </w:r>
          </w:p>
        </w:tc>
      </w:tr>
      <w:tr w:rsidR="00B12D06" w:rsidRPr="00062CA5" w14:paraId="0A6E7E66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6E801031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Cobalt</w:t>
            </w:r>
          </w:p>
        </w:tc>
        <w:tc>
          <w:tcPr>
            <w:tcW w:w="2268" w:type="dxa"/>
            <w:noWrap/>
            <w:hideMark/>
          </w:tcPr>
          <w:p w14:paraId="41FA1F76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395CEDB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693" w:type="dxa"/>
            <w:noWrap/>
            <w:hideMark/>
          </w:tcPr>
          <w:p w14:paraId="152D6AFF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.899</w:t>
            </w:r>
          </w:p>
        </w:tc>
      </w:tr>
      <w:tr w:rsidR="00B12D06" w:rsidRPr="00062CA5" w14:paraId="77291D19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4BF3C6A7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2268" w:type="dxa"/>
            <w:noWrap/>
            <w:hideMark/>
          </w:tcPr>
          <w:p w14:paraId="6218C5F7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B6F71A4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noWrap/>
            <w:hideMark/>
          </w:tcPr>
          <w:p w14:paraId="2D678369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3.776</w:t>
            </w:r>
          </w:p>
        </w:tc>
      </w:tr>
      <w:tr w:rsidR="00B12D06" w:rsidRPr="00062CA5" w14:paraId="7AFE2C60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7F4E2CA2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Fluoride</w:t>
            </w:r>
          </w:p>
        </w:tc>
        <w:tc>
          <w:tcPr>
            <w:tcW w:w="2268" w:type="dxa"/>
            <w:noWrap/>
            <w:hideMark/>
          </w:tcPr>
          <w:p w14:paraId="75133A0F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DA75159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693" w:type="dxa"/>
            <w:noWrap/>
            <w:hideMark/>
          </w:tcPr>
          <w:p w14:paraId="16E8C5EF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234.648</w:t>
            </w:r>
          </w:p>
        </w:tc>
      </w:tr>
      <w:tr w:rsidR="00B12D06" w:rsidRPr="00062CA5" w14:paraId="7B3158E0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03F954D1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2268" w:type="dxa"/>
            <w:noWrap/>
            <w:hideMark/>
          </w:tcPr>
          <w:p w14:paraId="0F3785CF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0150C4C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noWrap/>
            <w:hideMark/>
          </w:tcPr>
          <w:p w14:paraId="22859EFF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26.721</w:t>
            </w:r>
          </w:p>
        </w:tc>
      </w:tr>
      <w:tr w:rsidR="00B12D06" w:rsidRPr="00062CA5" w14:paraId="0B97501D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2F2B8B14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Lead</w:t>
            </w:r>
          </w:p>
        </w:tc>
        <w:tc>
          <w:tcPr>
            <w:tcW w:w="2268" w:type="dxa"/>
            <w:noWrap/>
            <w:hideMark/>
          </w:tcPr>
          <w:p w14:paraId="348341ED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A84FBC3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noWrap/>
            <w:hideMark/>
          </w:tcPr>
          <w:p w14:paraId="4ABB3970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7.952</w:t>
            </w:r>
          </w:p>
        </w:tc>
      </w:tr>
      <w:tr w:rsidR="00B12D06" w:rsidRPr="00062CA5" w14:paraId="01F82132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46E91485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2268" w:type="dxa"/>
            <w:noWrap/>
            <w:hideMark/>
          </w:tcPr>
          <w:p w14:paraId="76C4FDB1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E456529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noWrap/>
            <w:hideMark/>
          </w:tcPr>
          <w:p w14:paraId="4746CB75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3.772</w:t>
            </w:r>
          </w:p>
        </w:tc>
      </w:tr>
      <w:tr w:rsidR="00B12D06" w:rsidRPr="00062CA5" w14:paraId="1803EA19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271E3EE7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ercury</w:t>
            </w:r>
          </w:p>
        </w:tc>
        <w:tc>
          <w:tcPr>
            <w:tcW w:w="2268" w:type="dxa"/>
            <w:noWrap/>
            <w:hideMark/>
          </w:tcPr>
          <w:p w14:paraId="4E5FDF30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F0218EA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1693" w:type="dxa"/>
            <w:noWrap/>
            <w:hideMark/>
          </w:tcPr>
          <w:p w14:paraId="1E82B91A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353.623</w:t>
            </w:r>
          </w:p>
        </w:tc>
      </w:tr>
      <w:tr w:rsidR="00B12D06" w:rsidRPr="00062CA5" w14:paraId="1CB52D50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693877C7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ineral oil</w:t>
            </w:r>
          </w:p>
        </w:tc>
        <w:tc>
          <w:tcPr>
            <w:tcW w:w="2268" w:type="dxa"/>
            <w:noWrap/>
            <w:hideMark/>
          </w:tcPr>
          <w:p w14:paraId="3657FE10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8BA6D73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noWrap/>
            <w:hideMark/>
          </w:tcPr>
          <w:p w14:paraId="5305B31C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.173</w:t>
            </w:r>
          </w:p>
        </w:tc>
      </w:tr>
      <w:tr w:rsidR="00B12D06" w:rsidRPr="00062CA5" w14:paraId="5E375ED0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6D981E5E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Nickel</w:t>
            </w:r>
          </w:p>
        </w:tc>
        <w:tc>
          <w:tcPr>
            <w:tcW w:w="2268" w:type="dxa"/>
            <w:noWrap/>
            <w:hideMark/>
          </w:tcPr>
          <w:p w14:paraId="7FD1E0D9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1ABE9D5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noWrap/>
            <w:hideMark/>
          </w:tcPr>
          <w:p w14:paraId="2B3653BE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5.362</w:t>
            </w:r>
          </w:p>
        </w:tc>
      </w:tr>
      <w:tr w:rsidR="00B12D06" w:rsidRPr="00062CA5" w14:paraId="2D3A9940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0D3D33A6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Nitrate</w:t>
            </w:r>
          </w:p>
        </w:tc>
        <w:tc>
          <w:tcPr>
            <w:tcW w:w="2268" w:type="dxa"/>
            <w:noWrap/>
            <w:hideMark/>
          </w:tcPr>
          <w:p w14:paraId="7FF311DC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B012BB8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693" w:type="dxa"/>
            <w:noWrap/>
            <w:hideMark/>
          </w:tcPr>
          <w:p w14:paraId="66F702FD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68.425</w:t>
            </w:r>
          </w:p>
        </w:tc>
      </w:tr>
      <w:tr w:rsidR="00B12D06" w:rsidRPr="00062CA5" w14:paraId="33F54A6B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3C15F0F6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Nitrogen, atmospheric</w:t>
            </w:r>
          </w:p>
        </w:tc>
        <w:tc>
          <w:tcPr>
            <w:tcW w:w="2268" w:type="dxa"/>
            <w:noWrap/>
            <w:hideMark/>
          </w:tcPr>
          <w:p w14:paraId="30C9D680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A36AAC4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693" w:type="dxa"/>
            <w:noWrap/>
            <w:hideMark/>
          </w:tcPr>
          <w:p w14:paraId="2E41F8DF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3.959</w:t>
            </w:r>
          </w:p>
        </w:tc>
      </w:tr>
      <w:tr w:rsidR="00B12D06" w:rsidRPr="00062CA5" w14:paraId="0B9AB7D8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6434C8AE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Oils, biogenic</w:t>
            </w:r>
          </w:p>
        </w:tc>
        <w:tc>
          <w:tcPr>
            <w:tcW w:w="2268" w:type="dxa"/>
            <w:noWrap/>
            <w:hideMark/>
          </w:tcPr>
          <w:p w14:paraId="5803A4EF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EDB49FB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693" w:type="dxa"/>
            <w:noWrap/>
            <w:hideMark/>
          </w:tcPr>
          <w:p w14:paraId="5DB1DDE6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678.226</w:t>
            </w:r>
          </w:p>
        </w:tc>
      </w:tr>
      <w:tr w:rsidR="00B12D06" w:rsidRPr="00062CA5" w14:paraId="5F81C6BD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498B938A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2268" w:type="dxa"/>
            <w:noWrap/>
            <w:hideMark/>
          </w:tcPr>
          <w:p w14:paraId="0AA7E635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6374742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693" w:type="dxa"/>
            <w:noWrap/>
            <w:hideMark/>
          </w:tcPr>
          <w:p w14:paraId="71B59E2B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396.154</w:t>
            </w:r>
          </w:p>
        </w:tc>
      </w:tr>
      <w:tr w:rsidR="00B12D06" w:rsidRPr="00062CA5" w14:paraId="7306F80B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10B228E3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2268" w:type="dxa"/>
            <w:noWrap/>
            <w:hideMark/>
          </w:tcPr>
          <w:p w14:paraId="1DD75958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98B4661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noWrap/>
            <w:hideMark/>
          </w:tcPr>
          <w:p w14:paraId="1F17E709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2.504</w:t>
            </w:r>
          </w:p>
        </w:tc>
      </w:tr>
      <w:tr w:rsidR="00B12D06" w:rsidRPr="00062CA5" w14:paraId="7209AAC0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6D66AB8A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Silicon</w:t>
            </w:r>
          </w:p>
        </w:tc>
        <w:tc>
          <w:tcPr>
            <w:tcW w:w="2268" w:type="dxa"/>
            <w:noWrap/>
            <w:hideMark/>
          </w:tcPr>
          <w:p w14:paraId="16CFBC8E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A814AF5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noWrap/>
            <w:hideMark/>
          </w:tcPr>
          <w:p w14:paraId="0D257BC3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2.3460</w:t>
            </w:r>
          </w:p>
        </w:tc>
      </w:tr>
      <w:tr w:rsidR="00B12D06" w:rsidRPr="00062CA5" w14:paraId="50EE7B9C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77E86974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Silver</w:t>
            </w:r>
          </w:p>
        </w:tc>
        <w:tc>
          <w:tcPr>
            <w:tcW w:w="2268" w:type="dxa"/>
            <w:noWrap/>
            <w:hideMark/>
          </w:tcPr>
          <w:p w14:paraId="2A2281F3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8E01608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1693" w:type="dxa"/>
            <w:noWrap/>
            <w:hideMark/>
          </w:tcPr>
          <w:p w14:paraId="17B9E0B7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11.258</w:t>
            </w:r>
          </w:p>
        </w:tc>
      </w:tr>
      <w:tr w:rsidR="00B12D06" w:rsidRPr="00062CA5" w14:paraId="367B2E53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6808F32D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2268" w:type="dxa"/>
            <w:noWrap/>
            <w:hideMark/>
          </w:tcPr>
          <w:p w14:paraId="3A65E794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271F79F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noWrap/>
            <w:hideMark/>
          </w:tcPr>
          <w:p w14:paraId="19358D51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8.978</w:t>
            </w:r>
          </w:p>
        </w:tc>
      </w:tr>
      <w:tr w:rsidR="00B12D06" w:rsidRPr="00062CA5" w14:paraId="75276DDF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2EACEE16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Sulfur</w:t>
            </w:r>
          </w:p>
        </w:tc>
        <w:tc>
          <w:tcPr>
            <w:tcW w:w="2268" w:type="dxa"/>
            <w:noWrap/>
            <w:hideMark/>
          </w:tcPr>
          <w:p w14:paraId="3B3683DB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56D3570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noWrap/>
            <w:hideMark/>
          </w:tcPr>
          <w:p w14:paraId="39A7CB1A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3.831</w:t>
            </w:r>
          </w:p>
        </w:tc>
      </w:tr>
      <w:tr w:rsidR="00B12D06" w:rsidRPr="00062CA5" w14:paraId="46188E47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04AF0485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Sulfuric acid</w:t>
            </w:r>
          </w:p>
        </w:tc>
        <w:tc>
          <w:tcPr>
            <w:tcW w:w="2268" w:type="dxa"/>
            <w:noWrap/>
            <w:hideMark/>
          </w:tcPr>
          <w:p w14:paraId="494D0336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A80FE7E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693" w:type="dxa"/>
            <w:noWrap/>
            <w:hideMark/>
          </w:tcPr>
          <w:p w14:paraId="31AFF361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207.431</w:t>
            </w:r>
          </w:p>
        </w:tc>
      </w:tr>
      <w:tr w:rsidR="00B12D06" w:rsidRPr="00062CA5" w14:paraId="207D233C" w14:textId="77777777" w:rsidTr="00FE3FEF">
        <w:trPr>
          <w:trHeight w:val="314"/>
        </w:trPr>
        <w:tc>
          <w:tcPr>
            <w:tcW w:w="3402" w:type="dxa"/>
            <w:noWrap/>
            <w:hideMark/>
          </w:tcPr>
          <w:p w14:paraId="371722EB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Tin</w:t>
            </w:r>
          </w:p>
        </w:tc>
        <w:tc>
          <w:tcPr>
            <w:tcW w:w="2268" w:type="dxa"/>
            <w:noWrap/>
            <w:hideMark/>
          </w:tcPr>
          <w:p w14:paraId="0DA36525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06BF2C4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1693" w:type="dxa"/>
            <w:noWrap/>
            <w:hideMark/>
          </w:tcPr>
          <w:p w14:paraId="584D1721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41.187</w:t>
            </w:r>
          </w:p>
        </w:tc>
      </w:tr>
      <w:tr w:rsidR="00B12D06" w:rsidRPr="00062CA5" w14:paraId="6CEE75A6" w14:textId="77777777" w:rsidTr="00FE3FEF">
        <w:trPr>
          <w:trHeight w:val="314"/>
        </w:trPr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7BBD6AE4" w14:textId="77777777" w:rsidR="00B12D06" w:rsidRPr="00062CA5" w:rsidRDefault="00B12D06" w:rsidP="00FE3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CBAB294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1619416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hideMark/>
          </w:tcPr>
          <w:p w14:paraId="677ACBEF" w14:textId="77777777" w:rsidR="00B12D06" w:rsidRPr="00062CA5" w:rsidRDefault="00B12D06" w:rsidP="00FE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sz w:val="24"/>
                <w:szCs w:val="24"/>
              </w:rPr>
              <w:t>97.964</w:t>
            </w:r>
          </w:p>
        </w:tc>
      </w:tr>
    </w:tbl>
    <w:p w14:paraId="54238CE9" w14:textId="77777777" w:rsidR="00B26928" w:rsidRDefault="00D45814"/>
    <w:sectPr w:rsidR="00B26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851"/>
    <w:rsid w:val="004F74EA"/>
    <w:rsid w:val="005F673A"/>
    <w:rsid w:val="00B12D06"/>
    <w:rsid w:val="00D45814"/>
    <w:rsid w:val="00E0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732BC"/>
  <w15:chartTrackingRefBased/>
  <w15:docId w15:val="{5E71173A-3799-4EAC-8375-C0EB8DA1B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D06"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D06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Hussain</dc:creator>
  <cp:keywords/>
  <dc:description/>
  <cp:lastModifiedBy>Majid Hussain</cp:lastModifiedBy>
  <cp:revision>3</cp:revision>
  <dcterms:created xsi:type="dcterms:W3CDTF">2021-10-28T15:44:00Z</dcterms:created>
  <dcterms:modified xsi:type="dcterms:W3CDTF">2021-10-28T15:52:00Z</dcterms:modified>
</cp:coreProperties>
</file>